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2F414" w14:textId="08DF29DA" w:rsidR="00247991" w:rsidRPr="00F10CCA" w:rsidRDefault="00247991" w:rsidP="00F10CCA">
      <w:pPr>
        <w:pStyle w:val="Heading2"/>
        <w:spacing w:before="40" w:after="0" w:line="259" w:lineRule="auto"/>
        <w:rPr>
          <w:kern w:val="0"/>
          <w:sz w:val="26"/>
          <w:szCs w:val="26"/>
          <w14:ligatures w14:val="none"/>
        </w:rPr>
      </w:pPr>
      <w:r w:rsidRPr="00F10CCA">
        <w:rPr>
          <w:kern w:val="0"/>
          <w:sz w:val="26"/>
          <w:szCs w:val="26"/>
          <w14:ligatures w14:val="none"/>
        </w:rPr>
        <w:t xml:space="preserve">Supplementary </w:t>
      </w:r>
      <w:r w:rsidR="00F10CCA" w:rsidRPr="00F10CCA">
        <w:rPr>
          <w:kern w:val="0"/>
          <w:sz w:val="26"/>
          <w:szCs w:val="26"/>
          <w14:ligatures w14:val="none"/>
        </w:rPr>
        <w:t>M</w:t>
      </w:r>
      <w:r w:rsidRPr="00F10CCA">
        <w:rPr>
          <w:kern w:val="0"/>
          <w:sz w:val="26"/>
          <w:szCs w:val="26"/>
          <w14:ligatures w14:val="none"/>
        </w:rPr>
        <w:t>aterial</w:t>
      </w:r>
      <w:del w:id="0" w:author="Anmol Kapil" w:date="2024-08-23T17:10:00Z">
        <w:r w:rsidRPr="00F10CCA" w:rsidDel="001E1D9F">
          <w:rPr>
            <w:kern w:val="0"/>
            <w:sz w:val="26"/>
            <w:szCs w:val="26"/>
            <w14:ligatures w14:val="none"/>
          </w:rPr>
          <w:delText xml:space="preserve">  </w:delText>
        </w:r>
      </w:del>
    </w:p>
    <w:p w14:paraId="477464F3" w14:textId="4D85D391" w:rsidR="00247991" w:rsidRPr="005B2C2A" w:rsidRDefault="00247991">
      <w:pPr>
        <w:rPr>
          <w:rFonts w:ascii="Times New Roman" w:hAnsi="Times New Roman" w:cs="Times New Roman"/>
        </w:rPr>
      </w:pPr>
    </w:p>
    <w:p w14:paraId="2AD31C16" w14:textId="0E633EF5" w:rsidR="0080136D" w:rsidRPr="005B2C2A" w:rsidRDefault="00247991">
      <w:pPr>
        <w:rPr>
          <w:rFonts w:ascii="Times New Roman" w:hAnsi="Times New Roman" w:cs="Times New Roman"/>
        </w:rPr>
      </w:pPr>
      <w:r w:rsidRPr="005B2C2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AD959FD" wp14:editId="2731E7C9">
            <wp:extent cx="4464424" cy="2920954"/>
            <wp:effectExtent l="0" t="0" r="0" b="635"/>
            <wp:docPr id="1249052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0522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89275" cy="2937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0BE4323" w14:textId="2F1D98AA" w:rsidR="00247991" w:rsidRPr="005B2C2A" w:rsidRDefault="00247991">
      <w:pPr>
        <w:rPr>
          <w:rFonts w:ascii="Times New Roman" w:hAnsi="Times New Roman" w:cs="Times New Roman"/>
        </w:rPr>
      </w:pPr>
      <w:r w:rsidRPr="004943BB">
        <w:rPr>
          <w:rFonts w:ascii="Times New Roman" w:hAnsi="Times New Roman" w:cs="Times New Roman"/>
          <w:b/>
          <w:rPrChange w:id="2" w:author="Anmol Kapil" w:date="2024-08-23T17:05:00Z">
            <w:rPr>
              <w:rFonts w:ascii="Times New Roman" w:hAnsi="Times New Roman" w:cs="Times New Roman"/>
            </w:rPr>
          </w:rPrChange>
        </w:rPr>
        <w:t xml:space="preserve">Figure </w:t>
      </w:r>
      <w:del w:id="3" w:author="Anmol Kapil" w:date="2024-08-23T17:04:00Z">
        <w:r w:rsidRPr="004943BB" w:rsidDel="004943BB">
          <w:rPr>
            <w:rFonts w:ascii="Times New Roman" w:hAnsi="Times New Roman" w:cs="Times New Roman"/>
            <w:b/>
            <w:rPrChange w:id="4" w:author="Anmol Kapil" w:date="2024-08-23T17:05:00Z">
              <w:rPr>
                <w:rFonts w:ascii="Times New Roman" w:hAnsi="Times New Roman" w:cs="Times New Roman"/>
              </w:rPr>
            </w:rPrChange>
          </w:rPr>
          <w:delText>a</w:delText>
        </w:r>
      </w:del>
      <w:ins w:id="5" w:author="Anmol Kapil" w:date="2024-08-23T17:04:00Z">
        <w:r w:rsidR="004943BB" w:rsidRPr="004943BB">
          <w:rPr>
            <w:rFonts w:ascii="Times New Roman" w:hAnsi="Times New Roman" w:cs="Times New Roman"/>
            <w:b/>
            <w:rPrChange w:id="6" w:author="Anmol Kapil" w:date="2024-08-23T17:05:00Z">
              <w:rPr>
                <w:rFonts w:ascii="Times New Roman" w:hAnsi="Times New Roman" w:cs="Times New Roman"/>
              </w:rPr>
            </w:rPrChange>
          </w:rPr>
          <w:t>S</w:t>
        </w:r>
      </w:ins>
      <w:r w:rsidRPr="004943BB">
        <w:rPr>
          <w:rFonts w:ascii="Times New Roman" w:hAnsi="Times New Roman" w:cs="Times New Roman"/>
          <w:b/>
          <w:rPrChange w:id="7" w:author="Anmol Kapil" w:date="2024-08-23T17:05:00Z">
            <w:rPr>
              <w:rFonts w:ascii="Times New Roman" w:hAnsi="Times New Roman" w:cs="Times New Roman"/>
            </w:rPr>
          </w:rPrChange>
        </w:rPr>
        <w:t>1.</w:t>
      </w:r>
      <w:r w:rsidRPr="005B2C2A">
        <w:rPr>
          <w:rFonts w:ascii="Times New Roman" w:hAnsi="Times New Roman" w:cs="Times New Roman"/>
        </w:rPr>
        <w:t xml:space="preserve"> </w:t>
      </w:r>
      <w:proofErr w:type="gramStart"/>
      <w:r w:rsidR="004928BC" w:rsidRPr="004928BC">
        <w:rPr>
          <w:rFonts w:ascii="Times New Roman" w:hAnsi="Times New Roman" w:cs="Times New Roman"/>
        </w:rPr>
        <w:t xml:space="preserve">The </w:t>
      </w:r>
      <w:proofErr w:type="spellStart"/>
      <w:r w:rsidR="004928BC" w:rsidRPr="004928BC">
        <w:rPr>
          <w:rFonts w:ascii="Times New Roman" w:hAnsi="Times New Roman" w:cs="Times New Roman"/>
        </w:rPr>
        <w:t>Intertopic</w:t>
      </w:r>
      <w:proofErr w:type="spellEnd"/>
      <w:r w:rsidR="004928BC" w:rsidRPr="004928BC">
        <w:rPr>
          <w:rFonts w:ascii="Times New Roman" w:hAnsi="Times New Roman" w:cs="Times New Roman"/>
        </w:rPr>
        <w:t xml:space="preserve"> Distance Map.</w:t>
      </w:r>
      <w:proofErr w:type="gramEnd"/>
      <w:r w:rsidR="004928BC" w:rsidRPr="004928BC">
        <w:rPr>
          <w:rFonts w:ascii="Times New Roman" w:hAnsi="Times New Roman" w:cs="Times New Roman"/>
        </w:rPr>
        <w:t xml:space="preserve"> The distance map presents the all topics generated from our topic modeling. We observed many smaller circles overlapped with bigger circles, </w:t>
      </w:r>
      <w:r w:rsidR="00F10CCA">
        <w:rPr>
          <w:rFonts w:ascii="Times New Roman" w:hAnsi="Times New Roman" w:cs="Times New Roman"/>
        </w:rPr>
        <w:t xml:space="preserve">with </w:t>
      </w:r>
      <w:r w:rsidR="004928BC" w:rsidRPr="004928BC">
        <w:rPr>
          <w:rFonts w:ascii="Times New Roman" w:hAnsi="Times New Roman" w:cs="Times New Roman"/>
        </w:rPr>
        <w:t>the size of the circle indicat</w:t>
      </w:r>
      <w:r w:rsidR="00F10CCA">
        <w:rPr>
          <w:rFonts w:ascii="Times New Roman" w:hAnsi="Times New Roman" w:cs="Times New Roman"/>
        </w:rPr>
        <w:t>ing</w:t>
      </w:r>
      <w:r w:rsidR="004928BC" w:rsidRPr="004928BC">
        <w:rPr>
          <w:rFonts w:ascii="Times New Roman" w:hAnsi="Times New Roman" w:cs="Times New Roman"/>
        </w:rPr>
        <w:t xml:space="preserve"> the number of posts categorized under that topic. Topic 1: Tweets containing the FDA’s ban on Juul with a YouTube link to a news media site or other relevant video content have 187 tweet counts. The topic with tweets related to the concerns about kids and youth incurred 78 counts</w:t>
      </w:r>
      <w:ins w:id="8" w:author="Anmol Kapil" w:date="2024-08-23T17:05:00Z">
        <w:r w:rsidR="004943BB">
          <w:rPr>
            <w:rFonts w:ascii="Times New Roman" w:hAnsi="Times New Roman" w:cs="Times New Roman"/>
          </w:rPr>
          <w:t>.</w:t>
        </w:r>
      </w:ins>
    </w:p>
    <w:p w14:paraId="4E4E3B49" w14:textId="77777777" w:rsidR="00D209F4" w:rsidRPr="005B2C2A" w:rsidDel="004943BB" w:rsidRDefault="00D209F4">
      <w:pPr>
        <w:rPr>
          <w:del w:id="9" w:author="Anmol Kapil" w:date="2024-08-23T17:06:00Z"/>
          <w:rFonts w:ascii="Times New Roman" w:hAnsi="Times New Roman" w:cs="Times New Roman"/>
        </w:rPr>
      </w:pPr>
    </w:p>
    <w:p w14:paraId="09565DF4" w14:textId="77777777" w:rsidR="00D209F4" w:rsidRPr="005B2C2A" w:rsidDel="004943BB" w:rsidRDefault="00D209F4">
      <w:pPr>
        <w:rPr>
          <w:del w:id="10" w:author="Anmol Kapil" w:date="2024-08-23T17:06:00Z"/>
          <w:rFonts w:ascii="Times New Roman" w:hAnsi="Times New Roman" w:cs="Times New Roman"/>
        </w:rPr>
      </w:pPr>
    </w:p>
    <w:p w14:paraId="491F0BB2" w14:textId="77777777" w:rsidR="00D209F4" w:rsidRPr="005B2C2A" w:rsidDel="004943BB" w:rsidRDefault="00D209F4">
      <w:pPr>
        <w:rPr>
          <w:del w:id="11" w:author="Anmol Kapil" w:date="2024-08-23T17:06:00Z"/>
          <w:rFonts w:ascii="Times New Roman" w:hAnsi="Times New Roman" w:cs="Times New Roman"/>
        </w:rPr>
      </w:pPr>
    </w:p>
    <w:p w14:paraId="60DE4C06" w14:textId="77777777" w:rsidR="00D209F4" w:rsidRPr="005B2C2A" w:rsidRDefault="00D209F4">
      <w:pPr>
        <w:rPr>
          <w:rFonts w:ascii="Times New Roman" w:hAnsi="Times New Roman" w:cs="Times New Roman"/>
        </w:rPr>
      </w:pPr>
    </w:p>
    <w:p w14:paraId="394A9F37" w14:textId="77777777" w:rsidR="00D209F4" w:rsidRPr="005B2C2A" w:rsidRDefault="00D209F4" w:rsidP="00D209F4">
      <w:pPr>
        <w:rPr>
          <w:rFonts w:ascii="Times New Roman" w:hAnsi="Times New Roman" w:cs="Times New Roman"/>
          <w:lang w:eastAsia="zh-TW"/>
        </w:rPr>
      </w:pPr>
      <w:r w:rsidRPr="005B2C2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79577D3" wp14:editId="4C22A242">
            <wp:extent cx="3970421" cy="2160082"/>
            <wp:effectExtent l="0" t="0" r="5080" b="0"/>
            <wp:docPr id="887749012" name="Picture 1" descr="A close-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749012" name="Picture 1" descr="A close-up of word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903" cy="216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6C553" w14:textId="503B7F9F" w:rsidR="005B2C2A" w:rsidRDefault="00773490" w:rsidP="00D209F4">
      <w:pPr>
        <w:rPr>
          <w:rFonts w:ascii="Times New Roman" w:hAnsi="Times New Roman" w:cs="Times New Roman"/>
          <w:lang w:eastAsia="zh-TW"/>
        </w:rPr>
      </w:pPr>
      <w:r w:rsidRPr="004943BB">
        <w:rPr>
          <w:rFonts w:ascii="Times New Roman" w:hAnsi="Times New Roman" w:cs="Times New Roman"/>
          <w:b/>
          <w:lang w:eastAsia="zh-TW"/>
          <w:rPrChange w:id="12" w:author="Anmol Kapil" w:date="2024-08-23T17:07:00Z">
            <w:rPr>
              <w:rFonts w:ascii="Times New Roman" w:hAnsi="Times New Roman" w:cs="Times New Roman"/>
              <w:lang w:eastAsia="zh-TW"/>
            </w:rPr>
          </w:rPrChange>
        </w:rPr>
        <w:t xml:space="preserve">Figure </w:t>
      </w:r>
      <w:del w:id="13" w:author="Anmol Kapil" w:date="2024-08-23T17:04:00Z">
        <w:r w:rsidRPr="004943BB" w:rsidDel="004943BB">
          <w:rPr>
            <w:rFonts w:ascii="Times New Roman" w:hAnsi="Times New Roman" w:cs="Times New Roman"/>
            <w:b/>
            <w:lang w:eastAsia="zh-TW"/>
            <w:rPrChange w:id="14" w:author="Anmol Kapil" w:date="2024-08-23T17:07:00Z">
              <w:rPr>
                <w:rFonts w:ascii="Times New Roman" w:hAnsi="Times New Roman" w:cs="Times New Roman"/>
                <w:lang w:eastAsia="zh-TW"/>
              </w:rPr>
            </w:rPrChange>
          </w:rPr>
          <w:delText>a</w:delText>
        </w:r>
      </w:del>
      <w:ins w:id="15" w:author="Anmol Kapil" w:date="2024-08-23T17:04:00Z">
        <w:r w:rsidR="004943BB" w:rsidRPr="004943BB">
          <w:rPr>
            <w:rFonts w:ascii="Times New Roman" w:hAnsi="Times New Roman" w:cs="Times New Roman"/>
            <w:b/>
            <w:lang w:eastAsia="zh-TW"/>
            <w:rPrChange w:id="16" w:author="Anmol Kapil" w:date="2024-08-23T17:07:00Z">
              <w:rPr>
                <w:rFonts w:ascii="Times New Roman" w:hAnsi="Times New Roman" w:cs="Times New Roman"/>
                <w:lang w:eastAsia="zh-TW"/>
              </w:rPr>
            </w:rPrChange>
          </w:rPr>
          <w:t>S</w:t>
        </w:r>
      </w:ins>
      <w:r w:rsidRPr="004943BB">
        <w:rPr>
          <w:rFonts w:ascii="Times New Roman" w:hAnsi="Times New Roman" w:cs="Times New Roman"/>
          <w:b/>
          <w:lang w:eastAsia="zh-TW"/>
          <w:rPrChange w:id="17" w:author="Anmol Kapil" w:date="2024-08-23T17:07:00Z">
            <w:rPr>
              <w:rFonts w:ascii="Times New Roman" w:hAnsi="Times New Roman" w:cs="Times New Roman"/>
              <w:lang w:eastAsia="zh-TW"/>
            </w:rPr>
          </w:rPrChange>
        </w:rPr>
        <w:t>2.</w:t>
      </w:r>
      <w:r w:rsidRPr="00773490">
        <w:rPr>
          <w:rFonts w:ascii="Times New Roman" w:hAnsi="Times New Roman" w:cs="Times New Roman"/>
          <w:lang w:eastAsia="zh-TW"/>
        </w:rPr>
        <w:t xml:space="preserve"> Word cloud for </w:t>
      </w:r>
      <w:r w:rsidR="00F10CCA">
        <w:rPr>
          <w:rFonts w:ascii="Times New Roman" w:hAnsi="Times New Roman" w:cs="Times New Roman"/>
          <w:lang w:eastAsia="zh-TW"/>
        </w:rPr>
        <w:t>T</w:t>
      </w:r>
      <w:r w:rsidRPr="00773490">
        <w:rPr>
          <w:rFonts w:ascii="Times New Roman" w:hAnsi="Times New Roman" w:cs="Times New Roman"/>
          <w:lang w:eastAsia="zh-TW"/>
        </w:rPr>
        <w:t xml:space="preserve">opic 1: Tweets containing </w:t>
      </w:r>
      <w:r w:rsidR="00F10CCA">
        <w:rPr>
          <w:rFonts w:ascii="Times New Roman" w:hAnsi="Times New Roman" w:cs="Times New Roman"/>
          <w:lang w:eastAsia="zh-TW"/>
        </w:rPr>
        <w:t xml:space="preserve">comment on </w:t>
      </w:r>
      <w:r w:rsidRPr="00773490">
        <w:rPr>
          <w:rFonts w:ascii="Times New Roman" w:hAnsi="Times New Roman" w:cs="Times New Roman"/>
          <w:lang w:eastAsia="zh-TW"/>
        </w:rPr>
        <w:t>the FDA’s ban on Juul with a YouTube link to a news media site or other relevant video content. We observed the word cloud contains several keywords that resonate with results from our topic modeling: JUU</w:t>
      </w:r>
      <w:r w:rsidR="001E2EB4">
        <w:rPr>
          <w:rFonts w:ascii="Times New Roman" w:hAnsi="Times New Roman" w:cs="Times New Roman"/>
          <w:lang w:eastAsia="zh-TW"/>
        </w:rPr>
        <w:t>L</w:t>
      </w:r>
      <w:r w:rsidRPr="00773490">
        <w:rPr>
          <w:rFonts w:ascii="Times New Roman" w:hAnsi="Times New Roman" w:cs="Times New Roman"/>
          <w:lang w:eastAsia="zh-TW"/>
        </w:rPr>
        <w:t>, FDA ban, product, HTTPS, and YouTube.</w:t>
      </w:r>
    </w:p>
    <w:p w14:paraId="08A151AC" w14:textId="77777777" w:rsidR="00F10CCA" w:rsidRDefault="00F10CCA" w:rsidP="00D209F4">
      <w:pPr>
        <w:rPr>
          <w:rFonts w:ascii="Times New Roman" w:hAnsi="Times New Roman" w:cs="Times New Roman"/>
          <w:lang w:eastAsia="zh-TW"/>
        </w:rPr>
      </w:pPr>
    </w:p>
    <w:p w14:paraId="7F715C30" w14:textId="1D767113" w:rsidR="00F10CCA" w:rsidRPr="005B2C2A" w:rsidDel="004943BB" w:rsidRDefault="00F10CCA" w:rsidP="00D209F4">
      <w:pPr>
        <w:rPr>
          <w:del w:id="18" w:author="Anmol Kapil" w:date="2024-08-23T17:06:00Z"/>
          <w:rFonts w:ascii="Times New Roman" w:hAnsi="Times New Roman" w:cs="Times New Roman"/>
        </w:rPr>
      </w:pPr>
    </w:p>
    <w:p w14:paraId="03AAE50B" w14:textId="77777777" w:rsidR="005B2C2A" w:rsidRPr="005B2C2A" w:rsidRDefault="005B2C2A" w:rsidP="005B2C2A">
      <w:pPr>
        <w:rPr>
          <w:rFonts w:ascii="Times New Roman" w:hAnsi="Times New Roman" w:cs="Times New Roman"/>
          <w:lang w:eastAsia="zh-TW"/>
        </w:rPr>
      </w:pPr>
      <w:r w:rsidRPr="005B2C2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68B03FB" wp14:editId="725CBE71">
            <wp:extent cx="3893820" cy="2094346"/>
            <wp:effectExtent l="0" t="0" r="5080" b="1270"/>
            <wp:docPr id="890800919" name="Picture 3" descr="A close 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800919" name="Picture 3" descr="A close up of word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439" cy="209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ADCF1" w14:textId="159BE56F" w:rsidR="005B2C2A" w:rsidRPr="005B2C2A" w:rsidRDefault="006D4234" w:rsidP="00D209F4">
      <w:pPr>
        <w:rPr>
          <w:rFonts w:ascii="Times New Roman" w:hAnsi="Times New Roman" w:cs="Times New Roman"/>
          <w:lang w:eastAsia="zh-TW"/>
        </w:rPr>
      </w:pPr>
      <w:r w:rsidRPr="004943BB">
        <w:rPr>
          <w:rFonts w:ascii="Times New Roman" w:hAnsi="Times New Roman" w:cs="Times New Roman"/>
          <w:b/>
          <w:lang w:eastAsia="zh-TW"/>
          <w:rPrChange w:id="19" w:author="Anmol Kapil" w:date="2024-08-23T17:07:00Z">
            <w:rPr>
              <w:rFonts w:ascii="Times New Roman" w:hAnsi="Times New Roman" w:cs="Times New Roman"/>
              <w:lang w:eastAsia="zh-TW"/>
            </w:rPr>
          </w:rPrChange>
        </w:rPr>
        <w:t xml:space="preserve">Figure </w:t>
      </w:r>
      <w:del w:id="20" w:author="Anmol Kapil" w:date="2024-08-23T17:05:00Z">
        <w:r w:rsidRPr="004943BB" w:rsidDel="004943BB">
          <w:rPr>
            <w:rFonts w:ascii="Times New Roman" w:hAnsi="Times New Roman" w:cs="Times New Roman"/>
            <w:b/>
            <w:lang w:eastAsia="zh-TW"/>
            <w:rPrChange w:id="21" w:author="Anmol Kapil" w:date="2024-08-23T17:07:00Z">
              <w:rPr>
                <w:rFonts w:ascii="Times New Roman" w:hAnsi="Times New Roman" w:cs="Times New Roman"/>
                <w:lang w:eastAsia="zh-TW"/>
              </w:rPr>
            </w:rPrChange>
          </w:rPr>
          <w:delText>a</w:delText>
        </w:r>
      </w:del>
      <w:ins w:id="22" w:author="Anmol Kapil" w:date="2024-08-23T17:05:00Z">
        <w:r w:rsidR="004943BB" w:rsidRPr="004943BB">
          <w:rPr>
            <w:rFonts w:ascii="Times New Roman" w:hAnsi="Times New Roman" w:cs="Times New Roman"/>
            <w:b/>
            <w:lang w:eastAsia="zh-TW"/>
            <w:rPrChange w:id="23" w:author="Anmol Kapil" w:date="2024-08-23T17:07:00Z">
              <w:rPr>
                <w:rFonts w:ascii="Times New Roman" w:hAnsi="Times New Roman" w:cs="Times New Roman"/>
                <w:lang w:eastAsia="zh-TW"/>
              </w:rPr>
            </w:rPrChange>
          </w:rPr>
          <w:t>S</w:t>
        </w:r>
      </w:ins>
      <w:r w:rsidRPr="004943BB">
        <w:rPr>
          <w:rFonts w:ascii="Times New Roman" w:hAnsi="Times New Roman" w:cs="Times New Roman"/>
          <w:b/>
          <w:lang w:eastAsia="zh-TW"/>
          <w:rPrChange w:id="24" w:author="Anmol Kapil" w:date="2024-08-23T17:07:00Z">
            <w:rPr>
              <w:rFonts w:ascii="Times New Roman" w:hAnsi="Times New Roman" w:cs="Times New Roman"/>
              <w:lang w:eastAsia="zh-TW"/>
            </w:rPr>
          </w:rPrChange>
        </w:rPr>
        <w:t>3</w:t>
      </w:r>
      <w:r w:rsidR="00F10CCA" w:rsidRPr="004943BB">
        <w:rPr>
          <w:rFonts w:ascii="Times New Roman" w:hAnsi="Times New Roman" w:cs="Times New Roman"/>
          <w:b/>
          <w:lang w:eastAsia="zh-TW"/>
          <w:rPrChange w:id="25" w:author="Anmol Kapil" w:date="2024-08-23T17:07:00Z">
            <w:rPr>
              <w:rFonts w:ascii="Times New Roman" w:hAnsi="Times New Roman" w:cs="Times New Roman"/>
              <w:lang w:eastAsia="zh-TW"/>
            </w:rPr>
          </w:rPrChange>
        </w:rPr>
        <w:t>.</w:t>
      </w:r>
      <w:r w:rsidRPr="006D4234">
        <w:rPr>
          <w:rFonts w:ascii="Times New Roman" w:hAnsi="Times New Roman" w:cs="Times New Roman"/>
          <w:lang w:eastAsia="zh-TW"/>
        </w:rPr>
        <w:t xml:space="preserve"> Word cloud for </w:t>
      </w:r>
      <w:r w:rsidR="00F10CCA">
        <w:rPr>
          <w:rFonts w:ascii="Times New Roman" w:hAnsi="Times New Roman" w:cs="Times New Roman"/>
          <w:lang w:eastAsia="zh-TW"/>
        </w:rPr>
        <w:t>T</w:t>
      </w:r>
      <w:r w:rsidRPr="006D4234">
        <w:rPr>
          <w:rFonts w:ascii="Times New Roman" w:hAnsi="Times New Roman" w:cs="Times New Roman"/>
          <w:lang w:eastAsia="zh-TW"/>
        </w:rPr>
        <w:t>opic 3: Tweets related to the concerns about kids and youth. We observed the word cloud contains several keywords that resonate with results from our topic modeling: JUU</w:t>
      </w:r>
      <w:r w:rsidR="001D1422">
        <w:rPr>
          <w:rFonts w:ascii="Times New Roman" w:hAnsi="Times New Roman" w:cs="Times New Roman"/>
          <w:lang w:eastAsia="zh-TW"/>
        </w:rPr>
        <w:t>L</w:t>
      </w:r>
      <w:r w:rsidRPr="006D4234">
        <w:rPr>
          <w:rFonts w:ascii="Times New Roman" w:hAnsi="Times New Roman" w:cs="Times New Roman"/>
          <w:lang w:eastAsia="zh-TW"/>
        </w:rPr>
        <w:t xml:space="preserve">, FDA ban, product, concern, </w:t>
      </w:r>
      <w:r w:rsidR="00F10CCA">
        <w:rPr>
          <w:rFonts w:ascii="Times New Roman" w:hAnsi="Times New Roman" w:cs="Times New Roman"/>
          <w:lang w:eastAsia="zh-TW"/>
        </w:rPr>
        <w:t>y</w:t>
      </w:r>
      <w:r w:rsidRPr="006D4234">
        <w:rPr>
          <w:rFonts w:ascii="Times New Roman" w:hAnsi="Times New Roman" w:cs="Times New Roman"/>
          <w:lang w:eastAsia="zh-TW"/>
        </w:rPr>
        <w:t>outh, children, teen, and kids.</w:t>
      </w:r>
    </w:p>
    <w:sectPr w:rsidR="005B2C2A" w:rsidRPr="005B2C2A" w:rsidSect="001F1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991"/>
    <w:rsid w:val="0000281F"/>
    <w:rsid w:val="00005178"/>
    <w:rsid w:val="00007837"/>
    <w:rsid w:val="00014961"/>
    <w:rsid w:val="000177D5"/>
    <w:rsid w:val="0002348D"/>
    <w:rsid w:val="000329C8"/>
    <w:rsid w:val="00033923"/>
    <w:rsid w:val="000354A7"/>
    <w:rsid w:val="00051972"/>
    <w:rsid w:val="00053800"/>
    <w:rsid w:val="0005434C"/>
    <w:rsid w:val="0005785A"/>
    <w:rsid w:val="0006112E"/>
    <w:rsid w:val="00061319"/>
    <w:rsid w:val="00065446"/>
    <w:rsid w:val="00072438"/>
    <w:rsid w:val="00073A8D"/>
    <w:rsid w:val="00084BCF"/>
    <w:rsid w:val="000915AB"/>
    <w:rsid w:val="0009408F"/>
    <w:rsid w:val="00095138"/>
    <w:rsid w:val="00097E4E"/>
    <w:rsid w:val="000A3DC1"/>
    <w:rsid w:val="000A45FF"/>
    <w:rsid w:val="000A742F"/>
    <w:rsid w:val="000A7BD0"/>
    <w:rsid w:val="000B1508"/>
    <w:rsid w:val="000B51DB"/>
    <w:rsid w:val="000C106A"/>
    <w:rsid w:val="000C503B"/>
    <w:rsid w:val="000C7DE3"/>
    <w:rsid w:val="000D657E"/>
    <w:rsid w:val="000E17A0"/>
    <w:rsid w:val="000E6574"/>
    <w:rsid w:val="000F344D"/>
    <w:rsid w:val="00100218"/>
    <w:rsid w:val="00102CE9"/>
    <w:rsid w:val="00103DE8"/>
    <w:rsid w:val="00105674"/>
    <w:rsid w:val="00106081"/>
    <w:rsid w:val="00110337"/>
    <w:rsid w:val="00110398"/>
    <w:rsid w:val="00122787"/>
    <w:rsid w:val="00123DEA"/>
    <w:rsid w:val="0012418A"/>
    <w:rsid w:val="00124AC4"/>
    <w:rsid w:val="00127E17"/>
    <w:rsid w:val="0013039A"/>
    <w:rsid w:val="00135914"/>
    <w:rsid w:val="001410F6"/>
    <w:rsid w:val="0014177B"/>
    <w:rsid w:val="00142E84"/>
    <w:rsid w:val="00144EA5"/>
    <w:rsid w:val="00145964"/>
    <w:rsid w:val="001479AB"/>
    <w:rsid w:val="00153B98"/>
    <w:rsid w:val="00154C91"/>
    <w:rsid w:val="00161BA7"/>
    <w:rsid w:val="001674C4"/>
    <w:rsid w:val="00170258"/>
    <w:rsid w:val="001818B1"/>
    <w:rsid w:val="0019104B"/>
    <w:rsid w:val="00192813"/>
    <w:rsid w:val="001A20EE"/>
    <w:rsid w:val="001A26E5"/>
    <w:rsid w:val="001A35C1"/>
    <w:rsid w:val="001B1EC1"/>
    <w:rsid w:val="001D1422"/>
    <w:rsid w:val="001D7675"/>
    <w:rsid w:val="001E1D9F"/>
    <w:rsid w:val="001E2EB4"/>
    <w:rsid w:val="001E3E9E"/>
    <w:rsid w:val="001E4A19"/>
    <w:rsid w:val="001E5C06"/>
    <w:rsid w:val="001E7A3D"/>
    <w:rsid w:val="001F188D"/>
    <w:rsid w:val="001F265E"/>
    <w:rsid w:val="00206B27"/>
    <w:rsid w:val="0021303A"/>
    <w:rsid w:val="0021343C"/>
    <w:rsid w:val="002143A4"/>
    <w:rsid w:val="00222EAD"/>
    <w:rsid w:val="0022355E"/>
    <w:rsid w:val="002236CA"/>
    <w:rsid w:val="00230A50"/>
    <w:rsid w:val="002348F1"/>
    <w:rsid w:val="0024423F"/>
    <w:rsid w:val="00247991"/>
    <w:rsid w:val="002560D4"/>
    <w:rsid w:val="00260CDA"/>
    <w:rsid w:val="00264EF5"/>
    <w:rsid w:val="0027056D"/>
    <w:rsid w:val="00271AC9"/>
    <w:rsid w:val="002757D4"/>
    <w:rsid w:val="00282990"/>
    <w:rsid w:val="0029337D"/>
    <w:rsid w:val="002A04F1"/>
    <w:rsid w:val="002A3A7D"/>
    <w:rsid w:val="002A705D"/>
    <w:rsid w:val="002B40EC"/>
    <w:rsid w:val="002C3344"/>
    <w:rsid w:val="002D179E"/>
    <w:rsid w:val="002D2557"/>
    <w:rsid w:val="002D5789"/>
    <w:rsid w:val="002E7DF8"/>
    <w:rsid w:val="002F0852"/>
    <w:rsid w:val="00302C53"/>
    <w:rsid w:val="0030365F"/>
    <w:rsid w:val="00305C89"/>
    <w:rsid w:val="00305EE7"/>
    <w:rsid w:val="00306A38"/>
    <w:rsid w:val="0031557F"/>
    <w:rsid w:val="003176F7"/>
    <w:rsid w:val="003177DC"/>
    <w:rsid w:val="003204E9"/>
    <w:rsid w:val="003222F8"/>
    <w:rsid w:val="00322F35"/>
    <w:rsid w:val="003232CA"/>
    <w:rsid w:val="003264C9"/>
    <w:rsid w:val="00331760"/>
    <w:rsid w:val="003325F6"/>
    <w:rsid w:val="00332D17"/>
    <w:rsid w:val="00333DFF"/>
    <w:rsid w:val="003345EB"/>
    <w:rsid w:val="00336488"/>
    <w:rsid w:val="003372A3"/>
    <w:rsid w:val="00341D94"/>
    <w:rsid w:val="0034456E"/>
    <w:rsid w:val="00346CB3"/>
    <w:rsid w:val="00347270"/>
    <w:rsid w:val="00356414"/>
    <w:rsid w:val="0036417E"/>
    <w:rsid w:val="00395BC3"/>
    <w:rsid w:val="003967E5"/>
    <w:rsid w:val="003A267D"/>
    <w:rsid w:val="003A6234"/>
    <w:rsid w:val="003A6D2B"/>
    <w:rsid w:val="003A760F"/>
    <w:rsid w:val="003B7689"/>
    <w:rsid w:val="003C468F"/>
    <w:rsid w:val="003D08B4"/>
    <w:rsid w:val="003D3252"/>
    <w:rsid w:val="003D3AA2"/>
    <w:rsid w:val="003D4213"/>
    <w:rsid w:val="003E20FB"/>
    <w:rsid w:val="003E4652"/>
    <w:rsid w:val="003F1662"/>
    <w:rsid w:val="003F7974"/>
    <w:rsid w:val="00401768"/>
    <w:rsid w:val="00401EC4"/>
    <w:rsid w:val="004069E9"/>
    <w:rsid w:val="004134C9"/>
    <w:rsid w:val="00413C6C"/>
    <w:rsid w:val="00415BC8"/>
    <w:rsid w:val="00421379"/>
    <w:rsid w:val="0042513D"/>
    <w:rsid w:val="00425A04"/>
    <w:rsid w:val="00425F8B"/>
    <w:rsid w:val="00430F1C"/>
    <w:rsid w:val="00431F10"/>
    <w:rsid w:val="004445AA"/>
    <w:rsid w:val="00446AD6"/>
    <w:rsid w:val="004519B5"/>
    <w:rsid w:val="00457674"/>
    <w:rsid w:val="00471333"/>
    <w:rsid w:val="00471444"/>
    <w:rsid w:val="00471C82"/>
    <w:rsid w:val="004760A0"/>
    <w:rsid w:val="00476AC4"/>
    <w:rsid w:val="00480F6F"/>
    <w:rsid w:val="004832ED"/>
    <w:rsid w:val="00485355"/>
    <w:rsid w:val="004928BC"/>
    <w:rsid w:val="00492C1C"/>
    <w:rsid w:val="004943BB"/>
    <w:rsid w:val="004A041B"/>
    <w:rsid w:val="004A1B83"/>
    <w:rsid w:val="004A34FD"/>
    <w:rsid w:val="004A6B84"/>
    <w:rsid w:val="004C0AE7"/>
    <w:rsid w:val="004C76D0"/>
    <w:rsid w:val="004D4548"/>
    <w:rsid w:val="004D4A1F"/>
    <w:rsid w:val="004E526B"/>
    <w:rsid w:val="004F1DF3"/>
    <w:rsid w:val="004F2E5C"/>
    <w:rsid w:val="004F314E"/>
    <w:rsid w:val="004F3386"/>
    <w:rsid w:val="004F59D7"/>
    <w:rsid w:val="004F5EEF"/>
    <w:rsid w:val="004F68AA"/>
    <w:rsid w:val="004F6CEC"/>
    <w:rsid w:val="00504044"/>
    <w:rsid w:val="00506086"/>
    <w:rsid w:val="0051145A"/>
    <w:rsid w:val="00521196"/>
    <w:rsid w:val="00522625"/>
    <w:rsid w:val="00524188"/>
    <w:rsid w:val="005267E7"/>
    <w:rsid w:val="005306F2"/>
    <w:rsid w:val="00534882"/>
    <w:rsid w:val="005417C5"/>
    <w:rsid w:val="00541C49"/>
    <w:rsid w:val="00551492"/>
    <w:rsid w:val="00551823"/>
    <w:rsid w:val="00553377"/>
    <w:rsid w:val="00556F3E"/>
    <w:rsid w:val="00557AD8"/>
    <w:rsid w:val="0056022F"/>
    <w:rsid w:val="00567A8A"/>
    <w:rsid w:val="00580A5F"/>
    <w:rsid w:val="0058357F"/>
    <w:rsid w:val="00583C2E"/>
    <w:rsid w:val="00586CF6"/>
    <w:rsid w:val="00587F3B"/>
    <w:rsid w:val="00593EAF"/>
    <w:rsid w:val="0059568C"/>
    <w:rsid w:val="0059601B"/>
    <w:rsid w:val="00597F4B"/>
    <w:rsid w:val="005A124F"/>
    <w:rsid w:val="005A3506"/>
    <w:rsid w:val="005A67DA"/>
    <w:rsid w:val="005B0098"/>
    <w:rsid w:val="005B2C2A"/>
    <w:rsid w:val="005B64A4"/>
    <w:rsid w:val="005C4AC1"/>
    <w:rsid w:val="005D1F3D"/>
    <w:rsid w:val="005D237D"/>
    <w:rsid w:val="005D432D"/>
    <w:rsid w:val="005E129C"/>
    <w:rsid w:val="005E66D7"/>
    <w:rsid w:val="005F0212"/>
    <w:rsid w:val="005F062A"/>
    <w:rsid w:val="005F2A71"/>
    <w:rsid w:val="0060383A"/>
    <w:rsid w:val="00607B41"/>
    <w:rsid w:val="00613272"/>
    <w:rsid w:val="006134EE"/>
    <w:rsid w:val="00616A6F"/>
    <w:rsid w:val="006207C3"/>
    <w:rsid w:val="00623F68"/>
    <w:rsid w:val="006258B6"/>
    <w:rsid w:val="00631D74"/>
    <w:rsid w:val="00635DB9"/>
    <w:rsid w:val="0064466C"/>
    <w:rsid w:val="006447C7"/>
    <w:rsid w:val="00650629"/>
    <w:rsid w:val="00661207"/>
    <w:rsid w:val="006637C3"/>
    <w:rsid w:val="00672EE4"/>
    <w:rsid w:val="00676E8B"/>
    <w:rsid w:val="00685F4F"/>
    <w:rsid w:val="006930FC"/>
    <w:rsid w:val="0069434E"/>
    <w:rsid w:val="006A1FFF"/>
    <w:rsid w:val="006A54C3"/>
    <w:rsid w:val="006B03EE"/>
    <w:rsid w:val="006B4446"/>
    <w:rsid w:val="006C04B7"/>
    <w:rsid w:val="006C0AA8"/>
    <w:rsid w:val="006C7B38"/>
    <w:rsid w:val="006D217B"/>
    <w:rsid w:val="006D333A"/>
    <w:rsid w:val="006D3680"/>
    <w:rsid w:val="006D4234"/>
    <w:rsid w:val="006D4C1B"/>
    <w:rsid w:val="006D59CC"/>
    <w:rsid w:val="006D61FE"/>
    <w:rsid w:val="006E188F"/>
    <w:rsid w:val="006E4895"/>
    <w:rsid w:val="006E67F2"/>
    <w:rsid w:val="006E6A4B"/>
    <w:rsid w:val="006E7E4B"/>
    <w:rsid w:val="006F01C2"/>
    <w:rsid w:val="006F7129"/>
    <w:rsid w:val="006F7F8A"/>
    <w:rsid w:val="007079A3"/>
    <w:rsid w:val="007117E7"/>
    <w:rsid w:val="007168CB"/>
    <w:rsid w:val="0071770F"/>
    <w:rsid w:val="00721499"/>
    <w:rsid w:val="00723DB6"/>
    <w:rsid w:val="00725D64"/>
    <w:rsid w:val="0073297C"/>
    <w:rsid w:val="00732EFB"/>
    <w:rsid w:val="00734893"/>
    <w:rsid w:val="00734F2B"/>
    <w:rsid w:val="0074397A"/>
    <w:rsid w:val="00743E7E"/>
    <w:rsid w:val="00751BF9"/>
    <w:rsid w:val="00752E5F"/>
    <w:rsid w:val="00763FFB"/>
    <w:rsid w:val="007648F2"/>
    <w:rsid w:val="00767507"/>
    <w:rsid w:val="00773490"/>
    <w:rsid w:val="007760FF"/>
    <w:rsid w:val="007779C3"/>
    <w:rsid w:val="00782FC4"/>
    <w:rsid w:val="00785B45"/>
    <w:rsid w:val="00794216"/>
    <w:rsid w:val="007B1484"/>
    <w:rsid w:val="007B7A5E"/>
    <w:rsid w:val="007C3054"/>
    <w:rsid w:val="007C3459"/>
    <w:rsid w:val="007C7D22"/>
    <w:rsid w:val="007E5666"/>
    <w:rsid w:val="007F27A2"/>
    <w:rsid w:val="0080136D"/>
    <w:rsid w:val="00805E4C"/>
    <w:rsid w:val="00810FEA"/>
    <w:rsid w:val="00812C56"/>
    <w:rsid w:val="00813C2A"/>
    <w:rsid w:val="0081516B"/>
    <w:rsid w:val="0081575D"/>
    <w:rsid w:val="008158CF"/>
    <w:rsid w:val="00820558"/>
    <w:rsid w:val="00824A8C"/>
    <w:rsid w:val="008312E4"/>
    <w:rsid w:val="00832911"/>
    <w:rsid w:val="008338E2"/>
    <w:rsid w:val="008439A7"/>
    <w:rsid w:val="008443CC"/>
    <w:rsid w:val="00846984"/>
    <w:rsid w:val="00846D07"/>
    <w:rsid w:val="008478D8"/>
    <w:rsid w:val="008525C6"/>
    <w:rsid w:val="00864E74"/>
    <w:rsid w:val="00866FA5"/>
    <w:rsid w:val="0087391D"/>
    <w:rsid w:val="008753EC"/>
    <w:rsid w:val="00876B1F"/>
    <w:rsid w:val="00882557"/>
    <w:rsid w:val="008845A1"/>
    <w:rsid w:val="00891A79"/>
    <w:rsid w:val="00892FD8"/>
    <w:rsid w:val="008B1A9A"/>
    <w:rsid w:val="008B44BF"/>
    <w:rsid w:val="008C1F9A"/>
    <w:rsid w:val="008D2E89"/>
    <w:rsid w:val="008D3987"/>
    <w:rsid w:val="008E2A78"/>
    <w:rsid w:val="008E3FBB"/>
    <w:rsid w:val="008E56A2"/>
    <w:rsid w:val="008F0357"/>
    <w:rsid w:val="008F75AD"/>
    <w:rsid w:val="00901148"/>
    <w:rsid w:val="009055FD"/>
    <w:rsid w:val="0091148A"/>
    <w:rsid w:val="00911ACC"/>
    <w:rsid w:val="00912BAB"/>
    <w:rsid w:val="0092005C"/>
    <w:rsid w:val="009221D9"/>
    <w:rsid w:val="0092467A"/>
    <w:rsid w:val="009308C4"/>
    <w:rsid w:val="0093241F"/>
    <w:rsid w:val="00946D90"/>
    <w:rsid w:val="00950A5A"/>
    <w:rsid w:val="00951458"/>
    <w:rsid w:val="009519A3"/>
    <w:rsid w:val="00951F3E"/>
    <w:rsid w:val="00955501"/>
    <w:rsid w:val="00961AED"/>
    <w:rsid w:val="00970C1D"/>
    <w:rsid w:val="00976F4D"/>
    <w:rsid w:val="00986BEA"/>
    <w:rsid w:val="0099093D"/>
    <w:rsid w:val="009926D3"/>
    <w:rsid w:val="00996149"/>
    <w:rsid w:val="00996E12"/>
    <w:rsid w:val="009A18DA"/>
    <w:rsid w:val="009B0361"/>
    <w:rsid w:val="009B15DC"/>
    <w:rsid w:val="009B3A95"/>
    <w:rsid w:val="009C3756"/>
    <w:rsid w:val="009E11FF"/>
    <w:rsid w:val="009E6C5C"/>
    <w:rsid w:val="009F0B1B"/>
    <w:rsid w:val="009F24FA"/>
    <w:rsid w:val="009F4E25"/>
    <w:rsid w:val="009F7F29"/>
    <w:rsid w:val="009F7F31"/>
    <w:rsid w:val="00A0199C"/>
    <w:rsid w:val="00A058DC"/>
    <w:rsid w:val="00A07110"/>
    <w:rsid w:val="00A07BE7"/>
    <w:rsid w:val="00A16CFC"/>
    <w:rsid w:val="00A34167"/>
    <w:rsid w:val="00A40DE8"/>
    <w:rsid w:val="00A52899"/>
    <w:rsid w:val="00A53BB5"/>
    <w:rsid w:val="00A55811"/>
    <w:rsid w:val="00A6248F"/>
    <w:rsid w:val="00A63221"/>
    <w:rsid w:val="00A6322C"/>
    <w:rsid w:val="00A65037"/>
    <w:rsid w:val="00A67235"/>
    <w:rsid w:val="00A7220B"/>
    <w:rsid w:val="00A807B2"/>
    <w:rsid w:val="00A80F4A"/>
    <w:rsid w:val="00A82A4B"/>
    <w:rsid w:val="00A92545"/>
    <w:rsid w:val="00AB10BA"/>
    <w:rsid w:val="00AB18F0"/>
    <w:rsid w:val="00AB2BE7"/>
    <w:rsid w:val="00AB4D73"/>
    <w:rsid w:val="00AD1425"/>
    <w:rsid w:val="00AD3CC9"/>
    <w:rsid w:val="00AD553B"/>
    <w:rsid w:val="00AE6E27"/>
    <w:rsid w:val="00AE79A3"/>
    <w:rsid w:val="00AF41D2"/>
    <w:rsid w:val="00AF5BF3"/>
    <w:rsid w:val="00AF5EA2"/>
    <w:rsid w:val="00AF6091"/>
    <w:rsid w:val="00B02882"/>
    <w:rsid w:val="00B05428"/>
    <w:rsid w:val="00B05A9C"/>
    <w:rsid w:val="00B05FB9"/>
    <w:rsid w:val="00B103FA"/>
    <w:rsid w:val="00B11C9F"/>
    <w:rsid w:val="00B17A4A"/>
    <w:rsid w:val="00B21F50"/>
    <w:rsid w:val="00B245D3"/>
    <w:rsid w:val="00B2470B"/>
    <w:rsid w:val="00B25B02"/>
    <w:rsid w:val="00B26583"/>
    <w:rsid w:val="00B26D53"/>
    <w:rsid w:val="00B33AC0"/>
    <w:rsid w:val="00B371C2"/>
    <w:rsid w:val="00B42AEB"/>
    <w:rsid w:val="00B43D8E"/>
    <w:rsid w:val="00B43FF9"/>
    <w:rsid w:val="00B63F23"/>
    <w:rsid w:val="00B64D91"/>
    <w:rsid w:val="00B65963"/>
    <w:rsid w:val="00B6620E"/>
    <w:rsid w:val="00B67909"/>
    <w:rsid w:val="00B7153F"/>
    <w:rsid w:val="00B76447"/>
    <w:rsid w:val="00B81905"/>
    <w:rsid w:val="00B85E7D"/>
    <w:rsid w:val="00B918C8"/>
    <w:rsid w:val="00B944EE"/>
    <w:rsid w:val="00B97387"/>
    <w:rsid w:val="00BA5DB1"/>
    <w:rsid w:val="00BA707D"/>
    <w:rsid w:val="00BB4A30"/>
    <w:rsid w:val="00BB5F0E"/>
    <w:rsid w:val="00BB78D7"/>
    <w:rsid w:val="00BC095A"/>
    <w:rsid w:val="00BC0AA1"/>
    <w:rsid w:val="00BC2F13"/>
    <w:rsid w:val="00BF011C"/>
    <w:rsid w:val="00BF3097"/>
    <w:rsid w:val="00BF5D3D"/>
    <w:rsid w:val="00C0314B"/>
    <w:rsid w:val="00C03DFD"/>
    <w:rsid w:val="00C16A2F"/>
    <w:rsid w:val="00C22EA2"/>
    <w:rsid w:val="00C2566E"/>
    <w:rsid w:val="00C26DAB"/>
    <w:rsid w:val="00C33793"/>
    <w:rsid w:val="00C355C5"/>
    <w:rsid w:val="00C44627"/>
    <w:rsid w:val="00C46D2E"/>
    <w:rsid w:val="00C474ED"/>
    <w:rsid w:val="00C505C3"/>
    <w:rsid w:val="00C51583"/>
    <w:rsid w:val="00C548D9"/>
    <w:rsid w:val="00C620EE"/>
    <w:rsid w:val="00C627ED"/>
    <w:rsid w:val="00C62B52"/>
    <w:rsid w:val="00C67EE0"/>
    <w:rsid w:val="00C7215A"/>
    <w:rsid w:val="00C74FD9"/>
    <w:rsid w:val="00C751E6"/>
    <w:rsid w:val="00C754A4"/>
    <w:rsid w:val="00C75C07"/>
    <w:rsid w:val="00C75D5F"/>
    <w:rsid w:val="00C76848"/>
    <w:rsid w:val="00C82C1B"/>
    <w:rsid w:val="00C85142"/>
    <w:rsid w:val="00C92280"/>
    <w:rsid w:val="00C9553B"/>
    <w:rsid w:val="00CA4331"/>
    <w:rsid w:val="00CA7FE6"/>
    <w:rsid w:val="00CB22B0"/>
    <w:rsid w:val="00CC4522"/>
    <w:rsid w:val="00CC7678"/>
    <w:rsid w:val="00CD6871"/>
    <w:rsid w:val="00CE017F"/>
    <w:rsid w:val="00CE30CD"/>
    <w:rsid w:val="00CF07C5"/>
    <w:rsid w:val="00CF4290"/>
    <w:rsid w:val="00CF6C74"/>
    <w:rsid w:val="00D00B59"/>
    <w:rsid w:val="00D07A13"/>
    <w:rsid w:val="00D1056B"/>
    <w:rsid w:val="00D12920"/>
    <w:rsid w:val="00D136FF"/>
    <w:rsid w:val="00D209F4"/>
    <w:rsid w:val="00D212EA"/>
    <w:rsid w:val="00D24083"/>
    <w:rsid w:val="00D26278"/>
    <w:rsid w:val="00D3566F"/>
    <w:rsid w:val="00D42814"/>
    <w:rsid w:val="00D44302"/>
    <w:rsid w:val="00D4735A"/>
    <w:rsid w:val="00D50330"/>
    <w:rsid w:val="00D50CC4"/>
    <w:rsid w:val="00D52BE8"/>
    <w:rsid w:val="00D54E28"/>
    <w:rsid w:val="00D559BB"/>
    <w:rsid w:val="00D60225"/>
    <w:rsid w:val="00D62685"/>
    <w:rsid w:val="00D636AE"/>
    <w:rsid w:val="00D72ECA"/>
    <w:rsid w:val="00D74FC6"/>
    <w:rsid w:val="00D75DA2"/>
    <w:rsid w:val="00D77E2F"/>
    <w:rsid w:val="00D834A5"/>
    <w:rsid w:val="00DA00A3"/>
    <w:rsid w:val="00DA175C"/>
    <w:rsid w:val="00DA47C6"/>
    <w:rsid w:val="00DA4F64"/>
    <w:rsid w:val="00DA7917"/>
    <w:rsid w:val="00DC573B"/>
    <w:rsid w:val="00DD50BF"/>
    <w:rsid w:val="00DD6542"/>
    <w:rsid w:val="00DD715B"/>
    <w:rsid w:val="00DE32CE"/>
    <w:rsid w:val="00DF0F01"/>
    <w:rsid w:val="00DF517E"/>
    <w:rsid w:val="00DF72CC"/>
    <w:rsid w:val="00E052FD"/>
    <w:rsid w:val="00E07ED6"/>
    <w:rsid w:val="00E126E1"/>
    <w:rsid w:val="00E12F28"/>
    <w:rsid w:val="00E1378A"/>
    <w:rsid w:val="00E20DFE"/>
    <w:rsid w:val="00E2734A"/>
    <w:rsid w:val="00E2741F"/>
    <w:rsid w:val="00E3054F"/>
    <w:rsid w:val="00E30B44"/>
    <w:rsid w:val="00E31BFE"/>
    <w:rsid w:val="00E35E31"/>
    <w:rsid w:val="00E35F00"/>
    <w:rsid w:val="00E51048"/>
    <w:rsid w:val="00E5473C"/>
    <w:rsid w:val="00E54FAB"/>
    <w:rsid w:val="00E577D3"/>
    <w:rsid w:val="00E60C5A"/>
    <w:rsid w:val="00E60FAF"/>
    <w:rsid w:val="00E65EFC"/>
    <w:rsid w:val="00E666CE"/>
    <w:rsid w:val="00E74716"/>
    <w:rsid w:val="00E85398"/>
    <w:rsid w:val="00E91611"/>
    <w:rsid w:val="00E93C22"/>
    <w:rsid w:val="00EA12B8"/>
    <w:rsid w:val="00EA2DE3"/>
    <w:rsid w:val="00EA575F"/>
    <w:rsid w:val="00EB21D3"/>
    <w:rsid w:val="00EB2F36"/>
    <w:rsid w:val="00EC4942"/>
    <w:rsid w:val="00EC5B5E"/>
    <w:rsid w:val="00ED1A01"/>
    <w:rsid w:val="00ED3746"/>
    <w:rsid w:val="00ED4E05"/>
    <w:rsid w:val="00ED74C4"/>
    <w:rsid w:val="00EF44A6"/>
    <w:rsid w:val="00F10CCA"/>
    <w:rsid w:val="00F16F1A"/>
    <w:rsid w:val="00F30C12"/>
    <w:rsid w:val="00F31748"/>
    <w:rsid w:val="00F33264"/>
    <w:rsid w:val="00F33A4B"/>
    <w:rsid w:val="00F36B82"/>
    <w:rsid w:val="00F36F63"/>
    <w:rsid w:val="00F42D0C"/>
    <w:rsid w:val="00F43CAD"/>
    <w:rsid w:val="00F4653B"/>
    <w:rsid w:val="00F55575"/>
    <w:rsid w:val="00F63BDD"/>
    <w:rsid w:val="00F63D3E"/>
    <w:rsid w:val="00F64C5D"/>
    <w:rsid w:val="00F72660"/>
    <w:rsid w:val="00F736ED"/>
    <w:rsid w:val="00F73A63"/>
    <w:rsid w:val="00F74F2E"/>
    <w:rsid w:val="00F81F3E"/>
    <w:rsid w:val="00F8344A"/>
    <w:rsid w:val="00F84368"/>
    <w:rsid w:val="00F8608F"/>
    <w:rsid w:val="00F8634C"/>
    <w:rsid w:val="00F86855"/>
    <w:rsid w:val="00F91C66"/>
    <w:rsid w:val="00F93BF5"/>
    <w:rsid w:val="00F95D3E"/>
    <w:rsid w:val="00FA2FBE"/>
    <w:rsid w:val="00FA74F6"/>
    <w:rsid w:val="00FA78BC"/>
    <w:rsid w:val="00FB01D1"/>
    <w:rsid w:val="00FB052A"/>
    <w:rsid w:val="00FB347F"/>
    <w:rsid w:val="00FB47EA"/>
    <w:rsid w:val="00FB51E5"/>
    <w:rsid w:val="00FB545C"/>
    <w:rsid w:val="00FC28E2"/>
    <w:rsid w:val="00FC3FF1"/>
    <w:rsid w:val="00FD119B"/>
    <w:rsid w:val="00FD2759"/>
    <w:rsid w:val="00FD317B"/>
    <w:rsid w:val="00FD52F4"/>
    <w:rsid w:val="00FD6557"/>
    <w:rsid w:val="00FF0B61"/>
    <w:rsid w:val="00FF5348"/>
    <w:rsid w:val="00FF714E"/>
    <w:rsid w:val="00FF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E9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9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9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9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9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9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9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9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9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7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9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9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9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9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7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9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7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9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99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10C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4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3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9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9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9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9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9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9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9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9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7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9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9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9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9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7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9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7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9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99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10C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4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3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AD5843-92FF-4A14-BECB-FE91E21D8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-yu Lin</dc:creator>
  <cp:keywords/>
  <dc:description/>
  <cp:lastModifiedBy>Anmol Kapil</cp:lastModifiedBy>
  <cp:revision>4</cp:revision>
  <dcterms:created xsi:type="dcterms:W3CDTF">2024-06-13T12:32:00Z</dcterms:created>
  <dcterms:modified xsi:type="dcterms:W3CDTF">2024-08-23T11:40:00Z</dcterms:modified>
</cp:coreProperties>
</file>